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2241" w:rsidRPr="00F37AD1" w:rsidRDefault="00DB2241" w:rsidP="00DB2241">
      <w:pPr>
        <w:spacing w:line="276" w:lineRule="auto"/>
        <w:rPr>
          <w:rFonts w:ascii="Times New Roman" w:hAnsi="Times New Roman" w:cs="Times New Roman"/>
          <w:bCs/>
          <w:sz w:val="21"/>
          <w:szCs w:val="21"/>
        </w:rPr>
      </w:pPr>
      <w:r w:rsidRPr="00E91265">
        <w:rPr>
          <w:rFonts w:ascii="Times New Roman" w:hAnsi="Times New Roman" w:cs="Times New Roman"/>
          <w:b/>
          <w:sz w:val="21"/>
          <w:szCs w:val="21"/>
        </w:rPr>
        <w:t xml:space="preserve">Supplementary Table 1. </w:t>
      </w:r>
      <w:r w:rsidRPr="00F37AD1">
        <w:rPr>
          <w:rFonts w:ascii="Times New Roman" w:hAnsi="Times New Roman" w:cs="Times New Roman"/>
          <w:bCs/>
          <w:sz w:val="21"/>
          <w:szCs w:val="21"/>
        </w:rPr>
        <w:t>Quality of sheep sequencing data</w:t>
      </w:r>
      <w:r w:rsidR="008B4FC9" w:rsidRPr="00F37AD1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W w:w="139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202"/>
        <w:gridCol w:w="1276"/>
        <w:gridCol w:w="1086"/>
        <w:gridCol w:w="1206"/>
        <w:gridCol w:w="1174"/>
        <w:gridCol w:w="1064"/>
        <w:gridCol w:w="1065"/>
        <w:gridCol w:w="1064"/>
        <w:gridCol w:w="996"/>
        <w:gridCol w:w="1134"/>
        <w:gridCol w:w="1639"/>
      </w:tblGrid>
      <w:tr w:rsidR="002F62BD" w:rsidRPr="00E91265" w:rsidTr="00742B51">
        <w:trPr>
          <w:trHeight w:val="310"/>
          <w:jc w:val="center"/>
        </w:trPr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62BD" w:rsidRPr="00E91265" w:rsidRDefault="002F62BD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10"/>
            <w:bookmarkStart w:id="1" w:name="OLE_LINK811"/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Individual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base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n bases rat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n reads rat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3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62BD" w:rsidRPr="00E91265" w:rsidRDefault="002F62BD" w:rsidP="00883B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uplication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62BD" w:rsidRPr="008A42F8" w:rsidRDefault="002F62BD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verage Sequencing depth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Hu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S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20300000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801855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17200000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790757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86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0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072148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58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063458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165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5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039586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3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030109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8487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63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57620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61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48469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887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74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30198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71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1899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47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1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4163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89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32764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341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741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6089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71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5162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105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11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41292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08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40214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25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3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2191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1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13535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843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16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44256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13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431552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37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93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2488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909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1364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81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55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03902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52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025805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448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25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83791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23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82780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044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31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44669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29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35160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390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8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21432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53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1016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749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72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8294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69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7171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34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4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6204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1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52213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192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8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54652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5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43897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713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91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4453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9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34070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00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4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66315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2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56820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581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51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34606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49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335086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63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3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1991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0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09359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540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4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6006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62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42287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845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12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8302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09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7117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02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5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6948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2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53197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606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77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1700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75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06908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284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40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27207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38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26195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956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50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006084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48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9691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251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vAlign w:val="center"/>
          </w:tcPr>
          <w:p w:rsidR="008A42F8" w:rsidRPr="008F1152" w:rsidRDefault="008A42F8" w:rsidP="008A42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Liangshan Black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B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631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54236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60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433418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639" w:type="dxa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63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16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106556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13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95728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45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21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4408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19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35059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978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30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3380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27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453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569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08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2304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06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1390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694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85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902922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83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89313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011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33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5890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80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210608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013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41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74398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91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49739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899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9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397632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3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032581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46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77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513125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28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99906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376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42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94820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33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564500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32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73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9012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13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097505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80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94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298653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32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888679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526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14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76558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9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06077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457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681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5373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14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00448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200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6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04178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52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8955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54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28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2311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75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80145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414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12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18868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1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08208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548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9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39531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7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386337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41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hite </w:t>
            </w:r>
            <w:r w:rsidR="003F54B7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  <w:r w:rsidRPr="00E91265">
              <w:rPr>
                <w:rFonts w:ascii="Times New Roman" w:hAnsi="Times New Roman" w:cs="Times New Roman"/>
                <w:sz w:val="18"/>
                <w:szCs w:val="18"/>
              </w:rPr>
              <w:t xml:space="preserve">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</w:t>
            </w:r>
            <w:r w:rsidR="003F54B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86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692723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72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123772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904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5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46817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10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3245978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546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31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51520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380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48410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76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82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6172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76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5196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869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37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297514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29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237755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616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2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37943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82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08829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522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07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6212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89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68377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285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32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655745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3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82420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2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62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98344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2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74578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328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Z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2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979955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78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54464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951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Oula</w:t>
            </w:r>
            <w:proofErr w:type="spellEnd"/>
            <w:r w:rsidRPr="00E91265">
              <w:rPr>
                <w:rFonts w:ascii="Times New Roman" w:hAnsi="Times New Roman" w:cs="Times New Roman"/>
                <w:sz w:val="18"/>
                <w:szCs w:val="18"/>
              </w:rPr>
              <w:t xml:space="preserve">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L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5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16320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20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6109438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80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94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53329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2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19670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819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81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448024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859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728377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024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261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08904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5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612602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905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7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81164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8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15589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763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664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31457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7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665953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573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97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8054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0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877756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303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96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74789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0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161443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815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L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99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97163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61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69287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78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Bamei</w:t>
            </w:r>
            <w:proofErr w:type="spellEnd"/>
            <w:r w:rsidRPr="00E91265">
              <w:rPr>
                <w:rFonts w:ascii="Times New Roman" w:hAnsi="Times New Roman" w:cs="Times New Roman"/>
                <w:sz w:val="18"/>
                <w:szCs w:val="18"/>
              </w:rPr>
              <w:t xml:space="preserve"> Mutton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M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74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86697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0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737749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363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9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932324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97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81944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483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95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47171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58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757331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288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95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773580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13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011744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9923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66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14247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21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4595358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642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5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68755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92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2312002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366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98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70687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601016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33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402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81097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82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82054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9816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5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28038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5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582386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4681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RR99903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9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53292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1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1421052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166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 w:val="restart"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hAnsi="Times New Roman" w:cs="Times New Roman"/>
                <w:sz w:val="18"/>
                <w:szCs w:val="18"/>
              </w:rPr>
              <w:t>Poll Dorset Sh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D)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501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00604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54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798580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639" w:type="dxa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140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3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14940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45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400205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250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53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4225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76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39284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535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30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74373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49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1872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113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69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9542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878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18951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987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287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829602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956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802801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7129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5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4674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0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22174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2405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76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62075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79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13838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9788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13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31052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997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2855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3594</w:t>
            </w:r>
          </w:p>
        </w:tc>
      </w:tr>
      <w:tr w:rsidR="008A42F8" w:rsidRPr="00E91265" w:rsidTr="00742B51">
        <w:trPr>
          <w:trHeight w:val="310"/>
          <w:jc w:val="center"/>
        </w:trPr>
        <w:tc>
          <w:tcPr>
            <w:tcW w:w="1066" w:type="dxa"/>
            <w:vMerge/>
            <w:vAlign w:val="center"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ST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8980000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71858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450000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60800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A42F8" w:rsidRPr="00E91265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12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8A42F8" w:rsidRPr="008A42F8" w:rsidRDefault="008A42F8" w:rsidP="008A42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A42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3166</w:t>
            </w:r>
          </w:p>
        </w:tc>
      </w:tr>
      <w:bookmarkEnd w:id="0"/>
      <w:bookmarkEnd w:id="1"/>
    </w:tbl>
    <w:p w:rsidR="00A7562E" w:rsidRPr="00E91265" w:rsidRDefault="00A7562E" w:rsidP="00DB2241">
      <w:pPr>
        <w:rPr>
          <w:rFonts w:ascii="Times New Roman" w:hAnsi="Times New Roman" w:cs="Times New Roman"/>
        </w:rPr>
      </w:pPr>
    </w:p>
    <w:sectPr w:rsidR="00A7562E" w:rsidRPr="00E91265" w:rsidSect="00F466F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44"/>
    <w:rsid w:val="000002F4"/>
    <w:rsid w:val="000101A3"/>
    <w:rsid w:val="00035C12"/>
    <w:rsid w:val="00041122"/>
    <w:rsid w:val="000D7D64"/>
    <w:rsid w:val="00112E8D"/>
    <w:rsid w:val="00114609"/>
    <w:rsid w:val="001255E7"/>
    <w:rsid w:val="001969B0"/>
    <w:rsid w:val="00197996"/>
    <w:rsid w:val="001A499D"/>
    <w:rsid w:val="002331F4"/>
    <w:rsid w:val="00290783"/>
    <w:rsid w:val="002B1CAA"/>
    <w:rsid w:val="002B759F"/>
    <w:rsid w:val="002D3D63"/>
    <w:rsid w:val="002D55BA"/>
    <w:rsid w:val="002F62BD"/>
    <w:rsid w:val="00304B4F"/>
    <w:rsid w:val="00346DA5"/>
    <w:rsid w:val="003813C7"/>
    <w:rsid w:val="003834B5"/>
    <w:rsid w:val="003918EA"/>
    <w:rsid w:val="003A72D5"/>
    <w:rsid w:val="003B222D"/>
    <w:rsid w:val="003F54B7"/>
    <w:rsid w:val="00472D3C"/>
    <w:rsid w:val="0047313C"/>
    <w:rsid w:val="004A2E5E"/>
    <w:rsid w:val="004D111B"/>
    <w:rsid w:val="00541DA0"/>
    <w:rsid w:val="00550F59"/>
    <w:rsid w:val="005726F2"/>
    <w:rsid w:val="0058701F"/>
    <w:rsid w:val="005A2F18"/>
    <w:rsid w:val="006027B2"/>
    <w:rsid w:val="00654072"/>
    <w:rsid w:val="0066667E"/>
    <w:rsid w:val="006F0CDB"/>
    <w:rsid w:val="00700907"/>
    <w:rsid w:val="0073087A"/>
    <w:rsid w:val="00742B51"/>
    <w:rsid w:val="00744B9F"/>
    <w:rsid w:val="00764890"/>
    <w:rsid w:val="0079700A"/>
    <w:rsid w:val="007B4BD5"/>
    <w:rsid w:val="007B57F1"/>
    <w:rsid w:val="007B5FD0"/>
    <w:rsid w:val="007D2244"/>
    <w:rsid w:val="008168F5"/>
    <w:rsid w:val="00826D3D"/>
    <w:rsid w:val="00847D7F"/>
    <w:rsid w:val="008A42F8"/>
    <w:rsid w:val="008B4FC9"/>
    <w:rsid w:val="008E5EDA"/>
    <w:rsid w:val="008E7F7B"/>
    <w:rsid w:val="008F1152"/>
    <w:rsid w:val="008F7BD4"/>
    <w:rsid w:val="00904DF6"/>
    <w:rsid w:val="009065CF"/>
    <w:rsid w:val="0096569C"/>
    <w:rsid w:val="0096630E"/>
    <w:rsid w:val="0098332D"/>
    <w:rsid w:val="009A1130"/>
    <w:rsid w:val="009B4198"/>
    <w:rsid w:val="009D777D"/>
    <w:rsid w:val="009F0B0D"/>
    <w:rsid w:val="00A17DF8"/>
    <w:rsid w:val="00A21F71"/>
    <w:rsid w:val="00A26C03"/>
    <w:rsid w:val="00A31222"/>
    <w:rsid w:val="00A51C7F"/>
    <w:rsid w:val="00A56172"/>
    <w:rsid w:val="00A60FCB"/>
    <w:rsid w:val="00A661DE"/>
    <w:rsid w:val="00A7562E"/>
    <w:rsid w:val="00AA591C"/>
    <w:rsid w:val="00AE29E4"/>
    <w:rsid w:val="00B00CD0"/>
    <w:rsid w:val="00B41C3A"/>
    <w:rsid w:val="00B76181"/>
    <w:rsid w:val="00B908A7"/>
    <w:rsid w:val="00BA3E75"/>
    <w:rsid w:val="00BB2AA2"/>
    <w:rsid w:val="00BB429C"/>
    <w:rsid w:val="00BC5323"/>
    <w:rsid w:val="00BD2F21"/>
    <w:rsid w:val="00C50A2F"/>
    <w:rsid w:val="00CA75D3"/>
    <w:rsid w:val="00CE0A0A"/>
    <w:rsid w:val="00D12954"/>
    <w:rsid w:val="00D311FD"/>
    <w:rsid w:val="00D34F75"/>
    <w:rsid w:val="00D4516E"/>
    <w:rsid w:val="00DB2241"/>
    <w:rsid w:val="00DE2F02"/>
    <w:rsid w:val="00DE6865"/>
    <w:rsid w:val="00E50EA9"/>
    <w:rsid w:val="00E61B78"/>
    <w:rsid w:val="00E91265"/>
    <w:rsid w:val="00ED2BBD"/>
    <w:rsid w:val="00EF7877"/>
    <w:rsid w:val="00F03A71"/>
    <w:rsid w:val="00F1001F"/>
    <w:rsid w:val="00F37AD1"/>
    <w:rsid w:val="00F41071"/>
    <w:rsid w:val="00F466F1"/>
    <w:rsid w:val="00F47540"/>
    <w:rsid w:val="00F80F97"/>
    <w:rsid w:val="00FB467D"/>
    <w:rsid w:val="00FC07C4"/>
    <w:rsid w:val="00FC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CCC5E3-CEB7-BD42-AEBF-D0E936642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2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2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D224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D2244"/>
    <w:rPr>
      <w:color w:val="954F72"/>
      <w:u w:val="single"/>
    </w:rPr>
  </w:style>
  <w:style w:type="paragraph" w:customStyle="1" w:styleId="msonormal0">
    <w:name w:val="msonormal"/>
    <w:basedOn w:val="a"/>
    <w:rsid w:val="007D2244"/>
    <w:pPr>
      <w:spacing w:before="100" w:beforeAutospacing="1" w:after="100" w:afterAutospacing="1"/>
    </w:pPr>
  </w:style>
  <w:style w:type="paragraph" w:customStyle="1" w:styleId="xl65">
    <w:name w:val="xl65"/>
    <w:basedOn w:val="a"/>
    <w:rsid w:val="007D2244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5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3227003405@qq.com</cp:lastModifiedBy>
  <cp:revision>34</cp:revision>
  <dcterms:created xsi:type="dcterms:W3CDTF">2023-11-14T02:15:00Z</dcterms:created>
  <dcterms:modified xsi:type="dcterms:W3CDTF">2023-12-21T07:56:00Z</dcterms:modified>
</cp:coreProperties>
</file>